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b/>
          <w:bCs/>
        </w:rPr>
        <w:t>Table S3:</w:t>
      </w:r>
      <w:r>
        <w:rPr/>
        <w:t xml:space="preserve"> Comparison of miRNA expression profiles of normal versus psoriatic uninvolved skin. MiRNAs that were found to change more than two fold are highlighted as well as miRNAs that were further analysis</w:t>
      </w:r>
      <w:r>
        <w:rPr>
          <w:rtl w:val="true"/>
        </w:rPr>
        <w:t xml:space="preserve">.  </w:t>
      </w:r>
    </w:p>
    <w:p>
      <w:pPr>
        <w:pStyle w:val="Normal"/>
        <w:jc w:val="right"/>
        <w:rPr/>
      </w:pPr>
      <w:r>
        <w:rPr>
          <w:rtl w:val="true"/>
        </w:rPr>
      </w:r>
    </w:p>
    <w:tbl>
      <w:tblPr>
        <w:bidiVisual w:val="true"/>
        <w:tblW w:w="8280" w:type="dxa"/>
        <w:jc w:val="left"/>
        <w:tblInd w:w="41" w:type="dxa"/>
        <w:tblLayout w:type="fixed"/>
        <w:tblCellMar>
          <w:top w:w="0" w:type="dxa"/>
          <w:left w:w="108" w:type="dxa"/>
          <w:bottom w:w="0" w:type="dxa"/>
          <w:right w:w="108" w:type="dxa"/>
        </w:tblCellMar>
      </w:tblPr>
      <w:tblGrid>
        <w:gridCol w:w="3480"/>
        <w:gridCol w:w="1540"/>
        <w:gridCol w:w="1600"/>
        <w:gridCol w:w="1660"/>
      </w:tblGrid>
      <w:tr>
        <w:trPr>
          <w:trHeight w:val="315" w:hRule="atLeast"/>
        </w:trPr>
        <w:tc>
          <w:tcPr>
            <w:tcW w:w="3480" w:type="dxa"/>
            <w:tcBorders/>
            <w:vAlign w:val="bottom"/>
          </w:tcPr>
          <w:p>
            <w:pPr>
              <w:pStyle w:val="Normal"/>
              <w:bidi w:val="0"/>
              <w:jc w:val="center"/>
              <w:rPr>
                <w:rFonts w:ascii="Arial" w:hAnsi="Arial" w:cs="Arial"/>
                <w:sz w:val="20"/>
                <w:szCs w:val="20"/>
              </w:rPr>
            </w:pPr>
            <w:r>
              <w:rPr>
                <w:rFonts w:cs="Arial" w:ascii="Arial" w:hAnsi="Arial"/>
                <w:sz w:val="20"/>
                <w:szCs w:val="20"/>
              </w:rPr>
              <w:t>miRNA name</w:t>
            </w:r>
          </w:p>
        </w:tc>
        <w:tc>
          <w:tcPr>
            <w:tcW w:w="1540" w:type="dxa"/>
            <w:tcBorders/>
            <w:vAlign w:val="bottom"/>
          </w:tcPr>
          <w:p>
            <w:pPr>
              <w:pStyle w:val="Normal"/>
              <w:bidi w:val="0"/>
              <w:jc w:val="center"/>
              <w:rPr>
                <w:rFonts w:ascii="Arial" w:hAnsi="Arial" w:cs="Arial"/>
                <w:sz w:val="20"/>
                <w:szCs w:val="20"/>
              </w:rPr>
            </w:pPr>
            <w:r>
              <w:rPr>
                <w:rFonts w:cs="Arial" w:ascii="Arial" w:hAnsi="Arial"/>
                <w:sz w:val="20"/>
                <w:szCs w:val="20"/>
              </w:rPr>
              <w:t>normal (N)</w:t>
            </w:r>
          </w:p>
        </w:tc>
        <w:tc>
          <w:tcPr>
            <w:tcW w:w="1600" w:type="dxa"/>
            <w:tcBorders/>
            <w:vAlign w:val="bottom"/>
          </w:tcPr>
          <w:p>
            <w:pPr>
              <w:pStyle w:val="Normal"/>
              <w:bidi w:val="0"/>
              <w:jc w:val="center"/>
              <w:rPr>
                <w:rFonts w:ascii="Arial" w:hAnsi="Arial" w:cs="Arial"/>
                <w:sz w:val="20"/>
                <w:szCs w:val="20"/>
              </w:rPr>
            </w:pPr>
            <w:r>
              <w:rPr>
                <w:rFonts w:cs="Arial" w:ascii="Arial" w:hAnsi="Arial"/>
                <w:sz w:val="20"/>
                <w:szCs w:val="20"/>
              </w:rPr>
              <w:t>uninvolved (UI)</w:t>
            </w:r>
          </w:p>
        </w:tc>
        <w:tc>
          <w:tcPr>
            <w:tcW w:w="1660" w:type="dxa"/>
            <w:tcBorders/>
            <w:vAlign w:val="bottom"/>
          </w:tcPr>
          <w:p>
            <w:pPr>
              <w:pStyle w:val="Normal"/>
              <w:jc w:val="left"/>
              <w:rPr/>
            </w:pPr>
            <w:r>
              <w:rPr/>
              <w:t>Ratio difference</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1_1 let7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560929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978374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0740066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2_1 miR103-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514458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825901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4013230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3_1 let7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050906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7889697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679678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4_1 miR105-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578567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838368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5355078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5_1 let7c</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583944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438082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702225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6_1 miR106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318437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331108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5157029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7_1 let7d</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666455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993864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6205446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8_1 miR106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76262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988152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2585150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9_1 let7d*</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4838576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069971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2674727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0_1 miR10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032029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60975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8054956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1_1 let7e</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694040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444459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1658583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2_1 miR10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463967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446373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45823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3_1 let7f-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646896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7728952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0411643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4_1 miR1-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52956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023937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6118095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5_1 let7f-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016177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7131176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3552980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6_1 miR122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064344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071469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2227334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7_1 let7g</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018361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7160192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388494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8_1 miR124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349400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559870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7857041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9_1 let7i</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402202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233943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2733625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0_1 miR125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525447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746151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86278080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1_1 miR10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928486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625197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76768556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2_1 miR125b-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978160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981869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4933289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3_1 miR101-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923861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067307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6936161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4_1 miR12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959585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8058759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84027936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1_1 miR12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491414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368066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2850959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2_1 miR138-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451561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540344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1502667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3_1 miR12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304168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597129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9773686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4_1 miR13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769048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158745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6994009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5_1 miR128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222355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879102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94580289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6_1 miR14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977592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054586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1183095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7_1 miR129-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586079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079565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7971546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8_1 miR14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094230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572565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4899597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9_1 miR130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218254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878439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0475911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0_1 miR142-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095202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334697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825775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1_1 miR130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79325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348675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5711379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2_1 miR142-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76949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869056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1389142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3_1 miR13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11341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278750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166952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4_1 miR14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040139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31482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3594924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5_1 miR133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5056492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647432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93304020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6_1 miR14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045085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944133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7684023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7_1 miR13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431128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730533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3716607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8_1 miR14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216895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104078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347157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9_1 miR135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265901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042046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1222380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0_1 miR14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292042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447580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1902109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1_1 miR13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20195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08773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3430710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2_1 miR14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098174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982996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3440070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3_1 miR13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628726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260202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3784801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4_1 miR148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399240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875477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6458984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1_1 miR14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346054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610631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9292491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2_1 miR1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458513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849887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51368462</w:t>
            </w:r>
          </w:p>
        </w:tc>
      </w:tr>
      <w:tr>
        <w:trPr>
          <w:trHeight w:val="255" w:hRule="atLeast"/>
        </w:trPr>
        <w:tc>
          <w:tcPr>
            <w:tcW w:w="348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Lodish_C03_1 miR150</w:t>
            </w:r>
          </w:p>
        </w:tc>
        <w:tc>
          <w:tcPr>
            <w:tcW w:w="154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6.0910344</w:t>
            </w:r>
          </w:p>
        </w:tc>
        <w:tc>
          <w:tcPr>
            <w:tcW w:w="160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6.25972969</w:t>
            </w:r>
          </w:p>
        </w:tc>
        <w:tc>
          <w:tcPr>
            <w:tcW w:w="166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1.18375938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4_1 miR181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298234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888543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8253961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5_1 miR15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375057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56192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1996378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6_1 miR181b-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87954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433196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6808479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7_1 miR15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454695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908089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90663403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8_1 miR18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720001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642985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8037949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9_1 miR153-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594713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342603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1625294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0_1 miR18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792914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220751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437121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1_1 miR15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746880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451646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76910999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2_1 miR18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928370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842639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1097633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3_1 miR15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922680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285093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9967664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4_1 miR18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30499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590164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567350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5_1 miR15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07058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968650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7669449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6_1 miR18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140103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7361046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8555402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7_1 miR15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5592524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962939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71093761</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C18_1 miR186</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79686442</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62628201</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29198347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9_1 miR16-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563465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912692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4484354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20_1 miR18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4707302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671270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1700971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21_1 miR17-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177317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318625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1305499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22_1 miR18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092410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589020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6778055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23_1 miR17-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920746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370590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5602161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24_1 miR18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95310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710502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77844489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1_1 miR19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997815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956279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16340098</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D02_1 miR199a-2</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88736256</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78317205</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44931768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3_1 miR19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822081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70832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3129351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4_1 miR19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825704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550557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7517704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5_1 miR19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145369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694029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86490632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6_1 miR2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600957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512316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9541787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8_1 miR200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516404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123622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6148319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9_1 miR194-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494957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224307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8878891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0_1 miR200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647696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921380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3583543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1_1 miR19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211440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961544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1654436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2_1 miR20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227408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234495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2226872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3_1 miR196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465067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628761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1644592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4_1 miR20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8.0672489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9648716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02688903</w:t>
            </w:r>
          </w:p>
        </w:tc>
      </w:tr>
      <w:tr>
        <w:trPr>
          <w:trHeight w:val="255" w:hRule="atLeast"/>
        </w:trPr>
        <w:tc>
          <w:tcPr>
            <w:tcW w:w="348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Lodish_D15_1 miR197</w:t>
            </w:r>
          </w:p>
        </w:tc>
        <w:tc>
          <w:tcPr>
            <w:tcW w:w="154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6.44115661</w:t>
            </w:r>
          </w:p>
        </w:tc>
        <w:tc>
          <w:tcPr>
            <w:tcW w:w="160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6.6929287</w:t>
            </w:r>
          </w:p>
        </w:tc>
        <w:tc>
          <w:tcPr>
            <w:tcW w:w="166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1.28630284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6_1 miR20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241631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45533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240489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7_1 miR19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649250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451776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6265399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8_1 miR20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559276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440571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3392999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9_1 miR199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182235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119634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8251483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0_1 miR20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4977364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155826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2507106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1_1 miR199a*-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48517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851764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0026181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2_1 miR20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756399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287123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2343416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3_1 miR199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043887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661270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636839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4_1 miR20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034144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189171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75239240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1_1 miR20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887843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501663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86264673</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E02_1 miR22</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68206089</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48235939</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22620535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3_1 miR2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832984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861418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53702417</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E04_1 miR220</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71943699</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42554586</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02609211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5_1 miR21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3040633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201664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75485694</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E06_1 miR221</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89810467</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68919765</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20580601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7_1 miR21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2655108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4484616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0075528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9_1 miR21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91161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304007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8950390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0_1 miR22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093285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115396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5284676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1_1 miR21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5224612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880539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9295811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2_1 miR22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73776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702306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428859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3_1 miR21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223211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673376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72463690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4_1 miR23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019050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412604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71490101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5_1 miR21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458138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367536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376840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6_1 miR23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936390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802089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98688874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7_1 miR21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722644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618616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76385971</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E18_1 miR24-1</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0489176</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85866999</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24735145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9_1 miR21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542169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690269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6999894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0_1 miR2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54716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400241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8905238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1_1 miR218-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489969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233900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9052338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2_1 miR26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797051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070280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3314765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3_1 miR219-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3220870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181498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81495889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4_1 miR27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478279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025416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7572229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1_1 miR2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230624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042172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1794177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2_1 miR29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974459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374363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7123688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3_1 miR29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967815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474931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2007770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4_1 miR29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186429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183723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9972943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5_1 miR291-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770808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60558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0527411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6_1 miR30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505485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163825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8037715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7_1 miR291-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804552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747207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8329428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8_1 miR30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118389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471566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6531066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9_1 miR292-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054463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686492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3792767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0_1 miR302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391757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341334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9961227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1_1 miR292-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176231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137543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1668656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2_1 miR302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020277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012544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9922699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3_1 miR29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00071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728397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5174806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4_1 miR302c</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56785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953206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3928759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5_1 miR29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373278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348563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3559323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6_1 miR302c*</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5743114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831148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1494308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7_1 miR29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042960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425454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6902563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8_1 miR30a-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440162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115860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82427809</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F19_1 miR296</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93747988</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71540016</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17694012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0_1 miR30a-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760329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661701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3661085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1_1 miR297-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138487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662064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2241724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2_1 miR30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69134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956167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5418086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3_1 miR29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372259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175193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2351807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4_1 miR3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7296897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948460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87385250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1_1 miR3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425387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621866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81435411</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G02_1 miR331</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86194162</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65888461</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2187478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3_1 miR32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8.0078905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9211699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1693328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4_1 miR33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605934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557060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432776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5_1 miR32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059707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139343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83668732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7_1 miR32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991232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203915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2389303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8_1 miR33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525019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45460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4038672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9_1 miR324-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499094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335282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88595395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0_1 miR34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5308575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601980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97812283</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G11_1 miR324-5p</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60975689</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37102547</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1409905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2_1 miR34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122125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232298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3493379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3_1 miR32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01108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912503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80424420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4_1 miR34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99790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905013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3347701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5_1 miR32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2762822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472063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76990180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6_1 miR34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581277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629062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83084677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7_1 miR32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910369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685772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8062579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8_1 miR34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364817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823800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61892676</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G19_1 miR329</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63321711</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32809314</w:t>
            </w:r>
          </w:p>
        </w:tc>
        <w:tc>
          <w:tcPr>
            <w:tcW w:w="166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0034606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20_1 miR34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667326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444050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9443393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21_1 miR3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77536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82045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0782533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22_1 miR34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47978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194638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7188779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23_1 miR33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882311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753669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98801336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24_1 miR34c</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66781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875008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7811919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1_1 miR35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518550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910624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1325942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2_1 miR376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95977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138041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2111256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3_1 miR35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08590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545272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6195206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4_1 miR38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605734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07620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4817130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5_1 miR36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618956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7437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1055979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6_1 miR40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7363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48706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88255717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7_1 miR36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733773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271118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8882952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8_1 miR41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486267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7183040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4726743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9_1 miR36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555267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689201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1193969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0_1 miR41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152956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206551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5711279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1_1 miR37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5817951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2225329</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0559135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2_1 miR41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934345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794906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0448984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3_1 miR37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289872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476914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1999067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4_1 miR7-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394292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239995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62347728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5_1 miR37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526370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406902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0689778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6_1 miR9-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886417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005599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23604678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7_1 miR37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550673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1839214</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653728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8_1 miR9-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550895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779274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0.92573977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9_1 miR37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5915010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4333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2166677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0_1 miR92-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5049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799793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3824443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1_1 miR37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876165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014199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6862063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2_1 miR9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112587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109146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0479066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3_1 miR376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755988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763701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35090028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4_1 miR9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418722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130176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7373735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1_1 miR9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4634074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4502598</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6465322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2_1 miR9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72073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125105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05561153</w:t>
            </w:r>
          </w:p>
        </w:tc>
      </w:tr>
      <w:tr>
        <w:trPr>
          <w:trHeight w:val="255" w:hRule="atLeast"/>
        </w:trPr>
        <w:tc>
          <w:tcPr>
            <w:tcW w:w="348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Lodish_I03_1 miR99a</w:t>
            </w:r>
          </w:p>
        </w:tc>
        <w:tc>
          <w:tcPr>
            <w:tcW w:w="154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5.87272121</w:t>
            </w:r>
          </w:p>
        </w:tc>
        <w:tc>
          <w:tcPr>
            <w:tcW w:w="160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5.90031289</w:t>
            </w:r>
          </w:p>
        </w:tc>
        <w:tc>
          <w:tcPr>
            <w:tcW w:w="166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1.02797585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4_1 miR99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4958660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689293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77369208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5_1 miR33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942531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975716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088445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6_1 miR36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418189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8381465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8635613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7_1 miR38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792468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64828517</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4634308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8_1 miR38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901453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8011172</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7693110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9_1 miR42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41646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50818181</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94747743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J05_1 miR38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456453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848979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04003317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J06_1 miR38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894666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92743385</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54955406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J07_1 miR422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809517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5065593</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184954243</w:t>
            </w:r>
          </w:p>
        </w:tc>
      </w:tr>
      <w:tr>
        <w:trPr>
          <w:trHeight w:val="255" w:hRule="atLeast"/>
        </w:trPr>
        <w:tc>
          <w:tcPr>
            <w:tcW w:w="348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Lodish_J08_1 miR423</w:t>
            </w:r>
          </w:p>
        </w:tc>
        <w:tc>
          <w:tcPr>
            <w:tcW w:w="154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7.42882252</w:t>
            </w:r>
          </w:p>
        </w:tc>
        <w:tc>
          <w:tcPr>
            <w:tcW w:w="160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8.32118296</w:t>
            </w:r>
          </w:p>
        </w:tc>
        <w:tc>
          <w:tcPr>
            <w:tcW w:w="1660"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2.44088441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J09_1 miR42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306361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2204636</w:t>
            </w:r>
          </w:p>
        </w:tc>
        <w:tc>
          <w:tcPr>
            <w:tcW w:w="1660" w:type="dxa"/>
            <w:tcBorders/>
            <w:vAlign w:val="bottom"/>
          </w:tcPr>
          <w:p>
            <w:pPr>
              <w:pStyle w:val="Normal"/>
              <w:bidi w:val="0"/>
              <w:jc w:val="right"/>
              <w:rPr>
                <w:rFonts w:ascii="Arial" w:hAnsi="Arial" w:cs="Arial"/>
                <w:sz w:val="20"/>
                <w:szCs w:val="20"/>
              </w:rPr>
            </w:pPr>
            <w:r>
              <w:rPr>
                <w:rFonts w:cs="Arial" w:ascii="Arial" w:hAnsi="Arial"/>
                <w:sz w:val="20"/>
                <w:szCs w:val="20"/>
              </w:rPr>
              <w:t>1.479065087</w:t>
            </w:r>
          </w:p>
        </w:tc>
      </w:tr>
    </w:tbl>
    <w:p>
      <w:pPr>
        <w:pStyle w:val="Normal"/>
        <w:bidi w:val="0"/>
        <w:ind w:left="720" w:right="-694" w:hanging="720"/>
        <w:jc w:val="left"/>
        <w:rPr>
          <w:b/>
          <w:b/>
          <w:bCs/>
        </w:rPr>
      </w:pPr>
      <w:r>
        <w:rPr>
          <w:b/>
          <w:bCs/>
        </w:rPr>
      </w:r>
    </w:p>
    <w:p>
      <w:pPr>
        <w:pStyle w:val="Normal"/>
        <w:jc w:val="left"/>
        <w:rPr>
          <w:b/>
          <w:b/>
          <w:bCs/>
        </w:rPr>
      </w:pPr>
      <w:r>
        <w:rPr>
          <w:b/>
          <w:bCs/>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8:31:00Z</dcterms:created>
  <dc:creator>d</dc:creator>
  <dc:description/>
  <cp:keywords/>
  <dc:language>en-US</dc:language>
  <cp:lastModifiedBy>d</cp:lastModifiedBy>
  <dcterms:modified xsi:type="dcterms:W3CDTF">2011-05-18T18:32:00Z</dcterms:modified>
  <cp:revision>1</cp:revision>
  <dc:subject/>
  <dc:title>Table S3: Comparison of miRNA expression profiles of normal versus psoriatic uninvolved skin</dc:title>
</cp:coreProperties>
</file>